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FAB2B" w14:textId="00F62E66" w:rsidR="001860F9" w:rsidRPr="001860F9" w:rsidRDefault="001860F9" w:rsidP="001860F9">
      <w:pPr>
        <w:keepNext/>
        <w:spacing w:line="240" w:lineRule="auto"/>
        <w:jc w:val="center"/>
        <w:rPr>
          <w:b/>
          <w:bCs/>
          <w:iCs/>
          <w:color w:val="000000" w:themeColor="text1"/>
          <w:sz w:val="36"/>
          <w:szCs w:val="36"/>
          <w:lang w:val="en-US"/>
        </w:rPr>
      </w:pPr>
      <w:r w:rsidRPr="001860F9">
        <w:rPr>
          <w:b/>
          <w:bCs/>
          <w:iCs/>
          <w:color w:val="000000" w:themeColor="text1"/>
          <w:lang w:val="en-US"/>
        </w:rPr>
        <w:t xml:space="preserve">ADDITIONAL FILE </w:t>
      </w:r>
      <w:r w:rsidR="00120EA4">
        <w:rPr>
          <w:b/>
          <w:bCs/>
          <w:iCs/>
          <w:color w:val="000000" w:themeColor="text1"/>
          <w:lang w:val="en-US"/>
        </w:rPr>
        <w:t>3</w:t>
      </w:r>
    </w:p>
    <w:p w14:paraId="4CEBAA06" w14:textId="77777777" w:rsidR="007120DF" w:rsidRDefault="007120DF" w:rsidP="007A0EEB">
      <w:pPr>
        <w:keepNext/>
        <w:spacing w:line="240" w:lineRule="auto"/>
        <w:rPr>
          <w:iCs/>
          <w:color w:val="000000" w:themeColor="text1"/>
          <w:sz w:val="22"/>
          <w:szCs w:val="22"/>
          <w:lang w:val="en-US"/>
        </w:rPr>
      </w:pPr>
    </w:p>
    <w:p w14:paraId="06C3A9B7" w14:textId="48A3BF38" w:rsidR="007A0EEB" w:rsidRPr="001860F9" w:rsidRDefault="001860F9" w:rsidP="007A0EEB">
      <w:pPr>
        <w:keepNext/>
        <w:spacing w:line="240" w:lineRule="auto"/>
        <w:rPr>
          <w:iCs/>
          <w:color w:val="000000" w:themeColor="text1"/>
          <w:sz w:val="22"/>
          <w:szCs w:val="22"/>
          <w:lang w:val="en-US"/>
        </w:rPr>
      </w:pPr>
      <w:r w:rsidRPr="001860F9">
        <w:rPr>
          <w:iCs/>
          <w:color w:val="000000" w:themeColor="text1"/>
          <w:sz w:val="22"/>
          <w:szCs w:val="22"/>
          <w:lang w:val="en-US"/>
        </w:rPr>
        <w:t>Global and subgroup</w:t>
      </w:r>
      <w:r>
        <w:rPr>
          <w:b/>
          <w:bCs/>
          <w:iCs/>
          <w:color w:val="000000" w:themeColor="text1"/>
          <w:sz w:val="22"/>
          <w:szCs w:val="22"/>
          <w:lang w:val="en-US"/>
        </w:rPr>
        <w:t xml:space="preserve"> </w:t>
      </w:r>
      <w:r>
        <w:rPr>
          <w:iCs/>
          <w:color w:val="000000" w:themeColor="text1"/>
          <w:sz w:val="22"/>
          <w:szCs w:val="22"/>
          <w:lang w:val="en-US"/>
        </w:rPr>
        <w:t xml:space="preserve">meta-analysis </w:t>
      </w:r>
      <w:r w:rsidR="005D7606" w:rsidRPr="001860F9">
        <w:rPr>
          <w:iCs/>
          <w:color w:val="000000" w:themeColor="text1"/>
          <w:sz w:val="22"/>
          <w:szCs w:val="22"/>
          <w:lang w:val="en-US"/>
        </w:rPr>
        <w:t>of the prevalence of Vitamin B12 and Folic Acid deficiency for each population included using the I² test for heterogeneity</w:t>
      </w:r>
    </w:p>
    <w:tbl>
      <w:tblPr>
        <w:tblStyle w:val="Tabelacomgrade"/>
        <w:tblW w:w="8222" w:type="dxa"/>
        <w:tblLayout w:type="fixed"/>
        <w:tblLook w:val="04A0" w:firstRow="1" w:lastRow="0" w:firstColumn="1" w:lastColumn="0" w:noHBand="0" w:noVBand="1"/>
      </w:tblPr>
      <w:tblGrid>
        <w:gridCol w:w="1271"/>
        <w:gridCol w:w="997"/>
        <w:gridCol w:w="1843"/>
        <w:gridCol w:w="567"/>
        <w:gridCol w:w="992"/>
        <w:gridCol w:w="1843"/>
        <w:gridCol w:w="709"/>
      </w:tblGrid>
      <w:tr w:rsidR="007A0EEB" w:rsidRPr="005B5CFA" w14:paraId="598653D9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27BE4" w14:textId="77777777" w:rsidR="007A0EEB" w:rsidRPr="005D7606" w:rsidRDefault="007A0EEB" w:rsidP="007D616F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40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7AC53" w14:textId="0440F46A" w:rsidR="007A0EEB" w:rsidRPr="005B5CFA" w:rsidRDefault="007A0EEB" w:rsidP="007D616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B5CFA">
              <w:rPr>
                <w:b/>
                <w:bCs/>
                <w:color w:val="000000"/>
                <w:sz w:val="18"/>
                <w:szCs w:val="18"/>
              </w:rPr>
              <w:t>B12</w:t>
            </w:r>
            <w:r w:rsidR="005D7606">
              <w:rPr>
                <w:b/>
                <w:bCs/>
                <w:color w:val="000000"/>
                <w:sz w:val="18"/>
                <w:szCs w:val="18"/>
              </w:rPr>
              <w:t xml:space="preserve"> VITAMIN </w:t>
            </w:r>
          </w:p>
        </w:tc>
        <w:tc>
          <w:tcPr>
            <w:tcW w:w="354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AC578" w14:textId="3066EE31" w:rsidR="007A0EEB" w:rsidRPr="005B5CFA" w:rsidRDefault="005D7606" w:rsidP="007D616F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LIC ACID</w:t>
            </w:r>
          </w:p>
        </w:tc>
      </w:tr>
      <w:tr w:rsidR="005D7606" w:rsidRPr="005B5CFA" w14:paraId="15973A60" w14:textId="77777777" w:rsidTr="00511B01">
        <w:trPr>
          <w:trHeight w:val="397"/>
        </w:trPr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114BA212" w14:textId="2DA8FFA7" w:rsidR="005D7606" w:rsidRPr="005B5CFA" w:rsidRDefault="005D7606" w:rsidP="005D7606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5B5CFA">
              <w:rPr>
                <w:b/>
                <w:bCs/>
                <w:color w:val="000000"/>
                <w:sz w:val="18"/>
                <w:szCs w:val="18"/>
              </w:rPr>
              <w:t>Subgr</w:t>
            </w:r>
            <w:r>
              <w:rPr>
                <w:b/>
                <w:bCs/>
                <w:color w:val="000000"/>
                <w:sz w:val="18"/>
                <w:szCs w:val="18"/>
              </w:rPr>
              <w:t>oup</w:t>
            </w:r>
            <w:proofErr w:type="spellEnd"/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55825" w14:textId="672E564A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Studi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5FC709" w14:textId="77777777" w:rsidR="005D7606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D7606">
              <w:rPr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b/>
                <w:bCs/>
                <w:color w:val="000000"/>
                <w:sz w:val="18"/>
                <w:szCs w:val="18"/>
              </w:rPr>
              <w:t>eficiency</w:t>
            </w:r>
            <w:proofErr w:type="spellEnd"/>
            <w:r w:rsidRPr="005D7606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606">
              <w:rPr>
                <w:b/>
                <w:bCs/>
                <w:color w:val="000000"/>
                <w:sz w:val="18"/>
                <w:szCs w:val="18"/>
              </w:rPr>
              <w:t>prevalence</w:t>
            </w:r>
            <w:proofErr w:type="spellEnd"/>
            <w:r w:rsidRPr="005D7606">
              <w:rPr>
                <w:b/>
                <w:bCs/>
                <w:color w:val="000000"/>
                <w:sz w:val="18"/>
                <w:szCs w:val="18"/>
              </w:rPr>
              <w:t xml:space="preserve"> % </w:t>
            </w:r>
          </w:p>
          <w:p w14:paraId="0563417C" w14:textId="6045BC90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D7606">
              <w:rPr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3F4CF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b/>
                <w:bCs/>
                <w:color w:val="000000"/>
                <w:sz w:val="18"/>
                <w:szCs w:val="18"/>
              </w:rPr>
              <w:t>I²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37CF9" w14:textId="256033A3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Studi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D4A5D6" w14:textId="77777777" w:rsidR="005D7606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D7606">
              <w:rPr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b/>
                <w:bCs/>
                <w:color w:val="000000"/>
                <w:sz w:val="18"/>
                <w:szCs w:val="18"/>
              </w:rPr>
              <w:t>eficiency</w:t>
            </w:r>
            <w:proofErr w:type="spellEnd"/>
            <w:r w:rsidRPr="005D7606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606">
              <w:rPr>
                <w:b/>
                <w:bCs/>
                <w:color w:val="000000"/>
                <w:sz w:val="18"/>
                <w:szCs w:val="18"/>
              </w:rPr>
              <w:t>prevalence</w:t>
            </w:r>
            <w:proofErr w:type="spellEnd"/>
            <w:r w:rsidRPr="005D7606">
              <w:rPr>
                <w:b/>
                <w:bCs/>
                <w:color w:val="000000"/>
                <w:sz w:val="18"/>
                <w:szCs w:val="18"/>
              </w:rPr>
              <w:t xml:space="preserve"> % </w:t>
            </w:r>
          </w:p>
          <w:p w14:paraId="0CBE12C9" w14:textId="6B63A598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D7606">
              <w:rPr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E35094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b/>
                <w:bCs/>
                <w:color w:val="000000"/>
                <w:sz w:val="18"/>
                <w:szCs w:val="18"/>
              </w:rPr>
              <w:t>I²</w:t>
            </w:r>
          </w:p>
        </w:tc>
      </w:tr>
      <w:tr w:rsidR="007A0EEB" w:rsidRPr="005B5CFA" w14:paraId="592B51B6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A72B0C" w14:textId="093A983A" w:rsidR="007A0EEB" w:rsidRPr="005B5CFA" w:rsidRDefault="005D7606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OMEN OF CHILDBEARING AGE</w:t>
            </w:r>
          </w:p>
        </w:tc>
      </w:tr>
      <w:tr w:rsidR="007A0EEB" w:rsidRPr="005B5CFA" w14:paraId="5AE09CA8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6DEA9199" w14:textId="48346DAE" w:rsidR="007A0EEB" w:rsidRPr="005B5CFA" w:rsidRDefault="007A0EEB" w:rsidP="007D616F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B5CFA">
              <w:rPr>
                <w:b/>
                <w:bCs/>
                <w:color w:val="000000"/>
                <w:sz w:val="18"/>
                <w:szCs w:val="18"/>
              </w:rPr>
              <w:t>Regi</w:t>
            </w:r>
            <w:r w:rsidR="005D7606">
              <w:rPr>
                <w:b/>
                <w:bCs/>
                <w:color w:val="000000"/>
                <w:sz w:val="18"/>
                <w:szCs w:val="18"/>
              </w:rPr>
              <w:t>on</w:t>
            </w:r>
            <w:proofErr w:type="spellEnd"/>
          </w:p>
        </w:tc>
      </w:tr>
      <w:tr w:rsidR="005D7606" w:rsidRPr="005B5CFA" w14:paraId="46AC1ACD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BF75" w14:textId="12618464" w:rsidR="005D7606" w:rsidRPr="005D7606" w:rsidRDefault="005D7606" w:rsidP="005D7606">
            <w:pPr>
              <w:spacing w:line="240" w:lineRule="auto"/>
              <w:jc w:val="left"/>
              <w:rPr>
                <w:iCs/>
                <w:sz w:val="18"/>
                <w:szCs w:val="18"/>
              </w:rPr>
            </w:pPr>
            <w:proofErr w:type="spellStart"/>
            <w:r w:rsidRPr="005D7606">
              <w:rPr>
                <w:iCs/>
                <w:sz w:val="18"/>
                <w:szCs w:val="18"/>
              </w:rPr>
              <w:t>Southea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D0F5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1E98" w14:textId="1C7C2236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12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3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6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9405" w14:textId="690E92DA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93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65BF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39D0" w14:textId="49CF3335" w:rsidR="005D7606" w:rsidRPr="005B5CFA" w:rsidRDefault="005D7606" w:rsidP="005D7606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3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082BA9D9" w14:textId="7F6CC787" w:rsidR="005D7606" w:rsidRPr="005B5CFA" w:rsidRDefault="005D7606" w:rsidP="005D760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6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5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8FAD" w14:textId="77777777" w:rsidR="005D7606" w:rsidRPr="005B5CFA" w:rsidRDefault="005D7606" w:rsidP="005D760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</w:p>
          <w:p w14:paraId="6BD788E8" w14:textId="7603B102" w:rsidR="005D7606" w:rsidRPr="005B5CFA" w:rsidRDefault="005D7606" w:rsidP="005D7606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6</w:t>
            </w:r>
          </w:p>
        </w:tc>
      </w:tr>
      <w:tr w:rsidR="005D7606" w:rsidRPr="005B5CFA" w14:paraId="64A99CEF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0150" w14:textId="7A163D8C" w:rsidR="005D7606" w:rsidRPr="005D7606" w:rsidRDefault="005D7606" w:rsidP="005D7606">
            <w:pPr>
              <w:spacing w:line="240" w:lineRule="auto"/>
              <w:jc w:val="left"/>
              <w:rPr>
                <w:iCs/>
                <w:sz w:val="18"/>
                <w:szCs w:val="18"/>
              </w:rPr>
            </w:pPr>
            <w:r w:rsidRPr="005D7606">
              <w:rPr>
                <w:iCs/>
                <w:sz w:val="18"/>
                <w:szCs w:val="18"/>
              </w:rPr>
              <w:t>North Ea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47E8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7410" w14:textId="4ECF7ECF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7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6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9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490D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5D40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3EE3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4DC1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D7606" w:rsidRPr="005B5CFA" w14:paraId="4610D20E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6306" w14:textId="49877E63" w:rsidR="005D7606" w:rsidRPr="005D7606" w:rsidRDefault="005D7606" w:rsidP="005D7606">
            <w:pPr>
              <w:spacing w:line="240" w:lineRule="auto"/>
              <w:jc w:val="left"/>
              <w:rPr>
                <w:iCs/>
                <w:sz w:val="18"/>
                <w:szCs w:val="18"/>
              </w:rPr>
            </w:pPr>
            <w:proofErr w:type="spellStart"/>
            <w:r w:rsidRPr="005D7606">
              <w:rPr>
                <w:iCs/>
                <w:sz w:val="18"/>
                <w:szCs w:val="18"/>
              </w:rPr>
              <w:t>Midwe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D417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5A4F" w14:textId="2F74BD5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12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6E61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4560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27F3" w14:textId="38973823" w:rsidR="005D7606" w:rsidRPr="005B5CFA" w:rsidRDefault="005D7606" w:rsidP="005D7606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2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7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6DFD7854" w14:textId="77E550F5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2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7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33AA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D7606" w:rsidRPr="005B5CFA" w14:paraId="5695DB2F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4000" w14:textId="5531D64B" w:rsidR="005D7606" w:rsidRPr="005D7606" w:rsidRDefault="005D7606" w:rsidP="005D7606">
            <w:pPr>
              <w:spacing w:line="240" w:lineRule="auto"/>
              <w:jc w:val="left"/>
              <w:rPr>
                <w:iCs/>
                <w:sz w:val="18"/>
                <w:szCs w:val="18"/>
              </w:rPr>
            </w:pPr>
            <w:r w:rsidRPr="005D7606">
              <w:rPr>
                <w:iCs/>
                <w:sz w:val="18"/>
                <w:szCs w:val="18"/>
              </w:rPr>
              <w:t>Nort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FC78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5179" w14:textId="786422F6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13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6C8B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E551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1F94" w14:textId="7C393045" w:rsidR="005D7606" w:rsidRPr="005B5CFA" w:rsidRDefault="005D7606" w:rsidP="005D7606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5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4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35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2D4C51B9" w14:textId="7BD8081E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5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4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35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01B1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D7606" w:rsidRPr="005B5CFA" w14:paraId="50C69CCD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68BE4" w14:textId="5F25C0FE" w:rsidR="005D7606" w:rsidRPr="005D7606" w:rsidRDefault="005D7606" w:rsidP="005D7606">
            <w:pPr>
              <w:spacing w:line="240" w:lineRule="auto"/>
              <w:jc w:val="left"/>
              <w:rPr>
                <w:iCs/>
                <w:sz w:val="18"/>
                <w:szCs w:val="18"/>
              </w:rPr>
            </w:pPr>
            <w:r w:rsidRPr="005D7606">
              <w:rPr>
                <w:iCs/>
                <w:sz w:val="18"/>
                <w:szCs w:val="18"/>
              </w:rPr>
              <w:t>Sout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1804B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3AE9D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E9022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C2CB0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B2896" w14:textId="395C5E55" w:rsidR="005D7606" w:rsidRPr="005B5CFA" w:rsidRDefault="005D7606" w:rsidP="005D7606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1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1670FBBB" w14:textId="1AB266E4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3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2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4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5E45E" w14:textId="77777777" w:rsidR="005D7606" w:rsidRPr="005B5CFA" w:rsidRDefault="005D7606" w:rsidP="005D7606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7A0EEB" w:rsidRPr="005B5CFA" w14:paraId="617EE2B3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6E7A3638" w14:textId="00B5D403" w:rsidR="007A0EEB" w:rsidRPr="005B5CFA" w:rsidRDefault="006A75C4" w:rsidP="007D616F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7A0EEB" w:rsidRPr="005B5CFA" w14:paraId="5A4DE08A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DD7E" w14:textId="74F957B9" w:rsidR="007A0EEB" w:rsidRPr="005B5CFA" w:rsidRDefault="007A0EEB" w:rsidP="007D616F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 xml:space="preserve">≥19 </w:t>
            </w:r>
            <w:proofErr w:type="spellStart"/>
            <w:r w:rsidR="005D7606">
              <w:rPr>
                <w:iCs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1D44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8229" w14:textId="4F0DC1F8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6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2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2B2D" w14:textId="24645C7A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93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0D60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0645" w14:textId="38BD781E" w:rsidR="007A0EEB" w:rsidRPr="005B5CFA" w:rsidRDefault="007A0EEB" w:rsidP="007D616F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 w:rsidR="005D7606"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2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5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201E8293" w14:textId="77159488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 w:rsidR="005D7606"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color w:val="000000"/>
                <w:sz w:val="18"/>
                <w:szCs w:val="18"/>
              </w:rPr>
              <w:t>8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 (1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-22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FE78" w14:textId="6CAA2570" w:rsidR="007A0EEB" w:rsidRPr="005B5CFA" w:rsidRDefault="007A0EEB" w:rsidP="007D616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77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6</w:t>
            </w:r>
          </w:p>
          <w:p w14:paraId="5BC61CDB" w14:textId="6934419C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95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8</w:t>
            </w:r>
          </w:p>
        </w:tc>
      </w:tr>
      <w:tr w:rsidR="007A0EEB" w:rsidRPr="005B5CFA" w14:paraId="5C21868A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E5F2" w14:textId="0C66AA6A" w:rsidR="007A0EEB" w:rsidRPr="005B5CFA" w:rsidRDefault="007A0EEB" w:rsidP="007D616F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 xml:space="preserve">10-49 </w:t>
            </w:r>
            <w:proofErr w:type="spellStart"/>
            <w:r w:rsidR="005D7606">
              <w:rPr>
                <w:iCs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709E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5967" w14:textId="1D1646CD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9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7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1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B5F0" w14:textId="708AD3D9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72C8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3E26" w14:textId="435B94CE" w:rsidR="007A0EEB" w:rsidRPr="005B5CFA" w:rsidRDefault="007A0EEB" w:rsidP="007D616F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 w:rsidR="005D7606"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4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2030E2F7" w14:textId="5F958C46" w:rsidR="007A0EEB" w:rsidRPr="005B5CFA" w:rsidRDefault="007A0EEB" w:rsidP="007D616F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 w:rsidR="005D7606"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4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E930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7A0EEB" w:rsidRPr="005B5CFA" w14:paraId="3D4CAA8A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34D81" w14:textId="3CBE3DC8" w:rsidR="007A0EEB" w:rsidRPr="005B5CFA" w:rsidRDefault="005D7606" w:rsidP="007D616F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Not </w:t>
            </w:r>
            <w:proofErr w:type="spellStart"/>
            <w:r>
              <w:rPr>
                <w:iCs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0FA86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7A40B" w14:textId="2A18CAB0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12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D3122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2B7D9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3D925" w14:textId="52680E0E" w:rsidR="007A0EEB" w:rsidRPr="005B5CFA" w:rsidRDefault="007A0EEB" w:rsidP="007D616F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 w:rsidR="005D7606"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2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7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7F7E4E0F" w14:textId="22FA3696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 w:rsidR="005D7606"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2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7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58BB0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7A0EEB" w:rsidRPr="005B5CFA" w14:paraId="02B2F4E6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41375489" w14:textId="122F2B1F" w:rsidR="007A0EEB" w:rsidRPr="005B5CFA" w:rsidRDefault="006A75C4" w:rsidP="007D616F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6A75C4">
              <w:rPr>
                <w:b/>
                <w:bCs/>
                <w:color w:val="000000"/>
                <w:sz w:val="18"/>
                <w:szCs w:val="18"/>
              </w:rPr>
              <w:t xml:space="preserve">Data </w:t>
            </w:r>
            <w:proofErr w:type="spellStart"/>
            <w:r w:rsidRPr="006A75C4">
              <w:rPr>
                <w:b/>
                <w:bCs/>
                <w:color w:val="000000"/>
                <w:sz w:val="18"/>
                <w:szCs w:val="18"/>
              </w:rPr>
              <w:t>collection</w:t>
            </w:r>
            <w:proofErr w:type="spellEnd"/>
            <w:r w:rsidRPr="006A75C4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75C4">
              <w:rPr>
                <w:b/>
                <w:bCs/>
                <w:color w:val="000000"/>
                <w:sz w:val="18"/>
                <w:szCs w:val="18"/>
              </w:rPr>
              <w:t>year</w:t>
            </w:r>
            <w:proofErr w:type="spellEnd"/>
          </w:p>
        </w:tc>
      </w:tr>
      <w:tr w:rsidR="007A0EEB" w:rsidRPr="005B5CFA" w14:paraId="338D521F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C8F7" w14:textId="77777777" w:rsidR="007A0EEB" w:rsidRPr="005B5CFA" w:rsidRDefault="007A0EEB" w:rsidP="007D616F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&lt; 19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620E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9803" w14:textId="7967ED0D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12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9EA1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63C6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823C" w14:textId="2C835D8A" w:rsidR="007A0EEB" w:rsidRPr="005B5CFA" w:rsidRDefault="007A0EEB" w:rsidP="007D616F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 w:rsidR="005D7606"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2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7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54D839CC" w14:textId="408DC545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 w:rsidR="005D7606"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2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7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26A6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7A0EEB" w:rsidRPr="005B5CFA" w14:paraId="3B4593A9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425B" w14:textId="77777777" w:rsidR="007A0EEB" w:rsidRPr="005B5CFA" w:rsidRDefault="007A0EEB" w:rsidP="007D616F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2000-20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87C3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EA22" w14:textId="5C881550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9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3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17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C6DD" w14:textId="6DDC78DF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90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BBB8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347F" w14:textId="37D5FA74" w:rsidR="007A0EEB" w:rsidRPr="005B5CFA" w:rsidRDefault="007A0EEB" w:rsidP="007D616F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 w:rsidR="005D7606"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2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5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59E9BDE2" w14:textId="49C5195F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 w:rsidR="005D7606"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1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1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7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6775" w14:textId="071E9D75" w:rsidR="007A0EEB" w:rsidRPr="005B5CFA" w:rsidRDefault="007A0EEB" w:rsidP="007D616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83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2</w:t>
            </w:r>
          </w:p>
          <w:p w14:paraId="175BE3F9" w14:textId="43D6FA65" w:rsidR="007A0EEB" w:rsidRPr="005B5CFA" w:rsidRDefault="007A0EEB" w:rsidP="007D616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7A0EEB" w:rsidRPr="005B5CFA" w14:paraId="49FBFCD0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E89D1" w14:textId="77777777" w:rsidR="007A0EEB" w:rsidRPr="005B5CFA" w:rsidRDefault="007A0EEB" w:rsidP="007D616F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2010-20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A0572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FBD42" w14:textId="1F015AFE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12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7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18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C5475" w14:textId="06D9ACB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0F148" w14:textId="7777777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53CC2" w14:textId="0F2BB037" w:rsidR="007A0EEB" w:rsidRPr="005B5CFA" w:rsidRDefault="007A0EEB" w:rsidP="007D616F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 w:rsidR="005D7606"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4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2EE8C401" w14:textId="09C27FE7" w:rsidR="007A0EEB" w:rsidRPr="005B5CFA" w:rsidRDefault="007A0EEB" w:rsidP="007D616F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 w:rsidR="005D7606"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4</w:t>
            </w:r>
            <w:r w:rsidR="005D7606"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438ED" w14:textId="2D76DCF9" w:rsidR="007A0EEB" w:rsidRPr="005B5CFA" w:rsidRDefault="007A0EEB" w:rsidP="007D616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  <w:p w14:paraId="46F8986A" w14:textId="00A348F5" w:rsidR="007A0EEB" w:rsidRPr="005B5CFA" w:rsidRDefault="007A0EEB" w:rsidP="007D616F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 w:rsidR="005D7606"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70489D" w:rsidRPr="00511B01" w14:paraId="2888D966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631E9D63" w14:textId="5047483E" w:rsidR="0070489D" w:rsidRPr="006A75C4" w:rsidRDefault="0070489D" w:rsidP="0070489D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75C4">
              <w:rPr>
                <w:b/>
                <w:bCs/>
                <w:iCs/>
                <w:sz w:val="18"/>
                <w:szCs w:val="18"/>
                <w:lang w:val="en-US"/>
              </w:rPr>
              <w:t>Mandatory fortification of flour with folic acid</w:t>
            </w:r>
          </w:p>
        </w:tc>
      </w:tr>
      <w:tr w:rsidR="0070489D" w:rsidRPr="005B5CFA" w14:paraId="5CB2DF00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F041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&lt; 20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AB0D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0FD5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0664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0405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F78E" w14:textId="01CB6F63" w:rsidR="0070489D" w:rsidRPr="005B5CFA" w:rsidRDefault="0070489D" w:rsidP="0070489D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3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7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4ED1BDDB" w14:textId="75C2A57B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3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22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38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4808" w14:textId="336265B4" w:rsidR="0070489D" w:rsidRPr="005B5CFA" w:rsidRDefault="0070489D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  <w:p w14:paraId="7E715410" w14:textId="35D1E9B9" w:rsidR="0070489D" w:rsidRPr="005B5CFA" w:rsidRDefault="0070489D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70489D" w:rsidRPr="005B5CFA" w14:paraId="020AF694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1E023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≥ 20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07017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8DFE0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14CB9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91F77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8CBEF" w14:textId="621FB567" w:rsidR="0070489D" w:rsidRPr="005B5CFA" w:rsidRDefault="0070489D" w:rsidP="0070489D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iCs/>
                <w:sz w:val="18"/>
                <w:szCs w:val="18"/>
              </w:rPr>
              <w:t>1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4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  <w:p w14:paraId="36D4500A" w14:textId="291A90B9" w:rsidR="0070489D" w:rsidRPr="005B5CFA" w:rsidRDefault="0070489D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Pr="005B5CFA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-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F5CAA" w14:textId="4029A172" w:rsidR="0070489D" w:rsidRPr="005B5CFA" w:rsidRDefault="0070489D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7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2</w:t>
            </w:r>
          </w:p>
          <w:p w14:paraId="0A628EBF" w14:textId="22392892" w:rsidR="0070489D" w:rsidRPr="005B5CFA" w:rsidRDefault="0070489D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5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7</w:t>
            </w:r>
          </w:p>
        </w:tc>
      </w:tr>
      <w:tr w:rsidR="0070489D" w:rsidRPr="005B5CFA" w14:paraId="60893D63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79A2404A" w14:textId="6337806E" w:rsidR="0070489D" w:rsidRPr="005B5CFA" w:rsidRDefault="0070489D" w:rsidP="0070489D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A75C4">
              <w:rPr>
                <w:b/>
                <w:bCs/>
                <w:iCs/>
                <w:sz w:val="18"/>
                <w:szCs w:val="18"/>
              </w:rPr>
              <w:t>D</w:t>
            </w:r>
            <w:r>
              <w:rPr>
                <w:b/>
                <w:bCs/>
                <w:iCs/>
                <w:sz w:val="18"/>
                <w:szCs w:val="18"/>
              </w:rPr>
              <w:t>eficiency</w:t>
            </w:r>
            <w:proofErr w:type="spellEnd"/>
            <w:r>
              <w:rPr>
                <w:b/>
                <w:bCs/>
                <w:iCs/>
                <w:sz w:val="18"/>
                <w:szCs w:val="18"/>
              </w:rPr>
              <w:t xml:space="preserve"> </w:t>
            </w:r>
            <w:proofErr w:type="spellStart"/>
            <w:r w:rsidRPr="006A75C4">
              <w:rPr>
                <w:b/>
                <w:bCs/>
                <w:iCs/>
                <w:sz w:val="18"/>
                <w:szCs w:val="18"/>
              </w:rPr>
              <w:t>cutoff</w:t>
            </w:r>
            <w:proofErr w:type="spellEnd"/>
            <w:r w:rsidRPr="006A75C4">
              <w:rPr>
                <w:b/>
                <w:bCs/>
                <w:iCs/>
                <w:sz w:val="18"/>
                <w:szCs w:val="18"/>
              </w:rPr>
              <w:t xml:space="preserve"> point</w:t>
            </w:r>
          </w:p>
        </w:tc>
      </w:tr>
      <w:tr w:rsidR="0070489D" w:rsidRPr="005B5CFA" w14:paraId="0ACFE714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DBF4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 xml:space="preserve">≤ 140 </w:t>
            </w:r>
            <w:proofErr w:type="spellStart"/>
            <w:r w:rsidRPr="005B5CFA">
              <w:rPr>
                <w:iCs/>
                <w:sz w:val="18"/>
                <w:szCs w:val="18"/>
              </w:rPr>
              <w:t>pg</w:t>
            </w:r>
            <w:proofErr w:type="spellEnd"/>
            <w:r w:rsidRPr="005B5CFA">
              <w:rPr>
                <w:iCs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E314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3C06" w14:textId="75094D1F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12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9024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8660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EDCA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1ADA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70489D" w:rsidRPr="005B5CFA" w14:paraId="671A8625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A17C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 xml:space="preserve">≤ 190 </w:t>
            </w:r>
            <w:proofErr w:type="spellStart"/>
            <w:r w:rsidRPr="005B5CFA">
              <w:rPr>
                <w:iCs/>
                <w:sz w:val="18"/>
                <w:szCs w:val="18"/>
              </w:rPr>
              <w:t>pg</w:t>
            </w:r>
            <w:proofErr w:type="spellEnd"/>
            <w:r w:rsidRPr="005B5CFA">
              <w:rPr>
                <w:iCs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0D3B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5B96" w14:textId="0536BFF5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13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6A73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9945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9739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5785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70489D" w:rsidRPr="005B5CFA" w14:paraId="4BAC142B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2ACE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 xml:space="preserve">≤ 200 </w:t>
            </w:r>
            <w:proofErr w:type="spellStart"/>
            <w:r w:rsidRPr="005B5CFA">
              <w:rPr>
                <w:iCs/>
                <w:sz w:val="18"/>
                <w:szCs w:val="18"/>
              </w:rPr>
              <w:t>pg</w:t>
            </w:r>
            <w:proofErr w:type="spellEnd"/>
            <w:r w:rsidRPr="005B5CFA">
              <w:rPr>
                <w:iCs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1A39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BA14" w14:textId="79F75BC4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11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4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2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3BAD" w14:textId="089BED91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2E58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BF49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1AC6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70489D" w:rsidRPr="005B5CFA" w14:paraId="2E4504B3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813A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 xml:space="preserve">&lt; 3 </w:t>
            </w:r>
            <w:proofErr w:type="spellStart"/>
            <w:r w:rsidRPr="005B5CFA">
              <w:rPr>
                <w:iCs/>
                <w:sz w:val="18"/>
                <w:szCs w:val="18"/>
              </w:rPr>
              <w:t>ng</w:t>
            </w:r>
            <w:proofErr w:type="spellEnd"/>
            <w:r w:rsidRPr="005B5CFA">
              <w:rPr>
                <w:iCs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4C1D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B74B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B261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0FEC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C506" w14:textId="2FB33180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2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5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4D6C" w14:textId="02AD64A9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70489D" w:rsidRPr="005B5CFA" w14:paraId="1B7F9C4E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28D2000D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 xml:space="preserve">&lt; 4 </w:t>
            </w:r>
            <w:proofErr w:type="spellStart"/>
            <w:r w:rsidRPr="005B5CFA">
              <w:rPr>
                <w:iCs/>
                <w:sz w:val="18"/>
                <w:szCs w:val="18"/>
              </w:rPr>
              <w:t>ng</w:t>
            </w:r>
            <w:proofErr w:type="spellEnd"/>
            <w:r w:rsidRPr="005B5CFA">
              <w:rPr>
                <w:iCs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1B58AEF8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43D1512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65E1720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2A9FA53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DF4F182" w14:textId="7880B8AF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2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 (0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-6</w:t>
            </w:r>
            <w:r>
              <w:rPr>
                <w:iCs/>
                <w:sz w:val="18"/>
                <w:szCs w:val="18"/>
              </w:rPr>
              <w:t>.</w:t>
            </w:r>
            <w:r w:rsidRPr="005B5CFA">
              <w:rPr>
                <w:iCs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8E1DA46" w14:textId="34CC3371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70489D" w:rsidRPr="005B5CFA" w14:paraId="305A63BE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73234151" w14:textId="101B6D2D" w:rsidR="0070489D" w:rsidRPr="00000124" w:rsidRDefault="0070489D" w:rsidP="0070489D">
            <w:pPr>
              <w:spacing w:line="240" w:lineRule="auto"/>
              <w:jc w:val="left"/>
              <w:rPr>
                <w:b/>
                <w:bCs/>
                <w:iCs/>
                <w:sz w:val="18"/>
                <w:szCs w:val="18"/>
              </w:rPr>
            </w:pPr>
            <w:r w:rsidRPr="00281A29">
              <w:rPr>
                <w:b/>
                <w:bCs/>
                <w:iCs/>
                <w:sz w:val="18"/>
                <w:szCs w:val="18"/>
                <w:lang w:val="en-US"/>
              </w:rPr>
              <w:t>OVERALL ANALYSI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2A8DBBC2" w14:textId="0D190B72" w:rsidR="0070489D" w:rsidRPr="005B5CFA" w:rsidRDefault="00F53563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A68DAB8" w14:textId="1D2F3C95" w:rsidR="0070489D" w:rsidRPr="005B5CFA" w:rsidRDefault="00F53563" w:rsidP="0070489D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7</w:t>
            </w:r>
            <w:r w:rsidR="00281A29">
              <w:rPr>
                <w:iCs/>
                <w:sz w:val="18"/>
                <w:szCs w:val="18"/>
              </w:rPr>
              <w:t xml:space="preserve">.0 </w:t>
            </w:r>
            <w:r w:rsidR="0070489D">
              <w:rPr>
                <w:iCs/>
                <w:sz w:val="18"/>
                <w:szCs w:val="18"/>
              </w:rPr>
              <w:t>(</w:t>
            </w:r>
            <w:r>
              <w:rPr>
                <w:iCs/>
                <w:sz w:val="18"/>
                <w:szCs w:val="18"/>
              </w:rPr>
              <w:t>2</w:t>
            </w:r>
            <w:r w:rsidR="00281A29">
              <w:rPr>
                <w:iCs/>
                <w:sz w:val="18"/>
                <w:szCs w:val="18"/>
              </w:rPr>
              <w:t>.0</w:t>
            </w:r>
            <w:r w:rsidR="0070489D">
              <w:rPr>
                <w:iCs/>
                <w:sz w:val="18"/>
                <w:szCs w:val="18"/>
              </w:rPr>
              <w:t>-1</w:t>
            </w:r>
            <w:r>
              <w:rPr>
                <w:iCs/>
                <w:sz w:val="18"/>
                <w:szCs w:val="18"/>
              </w:rPr>
              <w:t>4</w:t>
            </w:r>
            <w:r w:rsidR="00281A29">
              <w:rPr>
                <w:iCs/>
                <w:sz w:val="18"/>
                <w:szCs w:val="18"/>
              </w:rPr>
              <w:t>.0</w:t>
            </w:r>
            <w:r w:rsidR="0070489D"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39B8522" w14:textId="134A0D22" w:rsidR="0070489D" w:rsidRPr="005B5CFA" w:rsidRDefault="00F53563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04F3D59" w14:textId="3EF57288" w:rsidR="0070489D" w:rsidRPr="005B5CFA" w:rsidRDefault="007120DF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0EED79B" w14:textId="14754E76" w:rsidR="0070489D" w:rsidRDefault="00521220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CP</w:t>
            </w:r>
            <w:r w:rsidRPr="005B5CFA">
              <w:rPr>
                <w:color w:val="000000"/>
                <w:sz w:val="18"/>
                <w:szCs w:val="18"/>
              </w:rPr>
              <w:t xml:space="preserve">: </w:t>
            </w:r>
            <w:r w:rsidR="00281A29">
              <w:rPr>
                <w:color w:val="000000"/>
                <w:sz w:val="18"/>
                <w:szCs w:val="18"/>
              </w:rPr>
              <w:t>2.0</w:t>
            </w:r>
            <w:r w:rsidR="0070489D">
              <w:rPr>
                <w:color w:val="000000"/>
                <w:sz w:val="18"/>
                <w:szCs w:val="18"/>
              </w:rPr>
              <w:t xml:space="preserve"> (0.0-</w:t>
            </w:r>
            <w:r w:rsidR="007120DF">
              <w:rPr>
                <w:color w:val="000000"/>
                <w:sz w:val="18"/>
                <w:szCs w:val="18"/>
              </w:rPr>
              <w:t>5</w:t>
            </w:r>
            <w:r w:rsidR="00281A29">
              <w:rPr>
                <w:color w:val="000000"/>
                <w:sz w:val="18"/>
                <w:szCs w:val="18"/>
              </w:rPr>
              <w:t>.0</w:t>
            </w:r>
            <w:r w:rsidR="0070489D">
              <w:rPr>
                <w:color w:val="000000"/>
                <w:sz w:val="18"/>
                <w:szCs w:val="18"/>
              </w:rPr>
              <w:t>)</w:t>
            </w:r>
          </w:p>
          <w:p w14:paraId="3AF14A90" w14:textId="62BE53E0" w:rsidR="00521220" w:rsidRPr="005B5CFA" w:rsidRDefault="00521220" w:rsidP="0070489D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 w:rsidRPr="005B5CFA">
              <w:rPr>
                <w:iCs/>
                <w:color w:val="000000"/>
                <w:sz w:val="18"/>
                <w:szCs w:val="18"/>
              </w:rPr>
              <w:t>&gt;</w:t>
            </w:r>
            <w:r>
              <w:rPr>
                <w:iCs/>
                <w:color w:val="000000"/>
                <w:sz w:val="18"/>
                <w:szCs w:val="18"/>
              </w:rPr>
              <w:t>CP</w:t>
            </w:r>
            <w:r w:rsidRPr="005B5CFA">
              <w:rPr>
                <w:iCs/>
                <w:color w:val="000000"/>
                <w:sz w:val="18"/>
                <w:szCs w:val="18"/>
              </w:rPr>
              <w:t xml:space="preserve">: </w:t>
            </w:r>
            <w:r w:rsidR="00F53563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 (</w:t>
            </w:r>
            <w:r>
              <w:rPr>
                <w:color w:val="000000"/>
                <w:sz w:val="18"/>
                <w:szCs w:val="18"/>
              </w:rPr>
              <w:t>2.</w:t>
            </w:r>
            <w:r w:rsidRPr="005B5CFA">
              <w:rPr>
                <w:color w:val="000000"/>
                <w:sz w:val="18"/>
                <w:szCs w:val="18"/>
              </w:rPr>
              <w:t>0-</w:t>
            </w:r>
            <w:r>
              <w:rPr>
                <w:color w:val="000000"/>
                <w:sz w:val="18"/>
                <w:szCs w:val="18"/>
              </w:rPr>
              <w:t>1</w:t>
            </w:r>
            <w:r w:rsidR="00F53563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CA9049D" w14:textId="38AA89FA" w:rsidR="0070489D" w:rsidRDefault="00F53563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  <w:r w:rsidR="007120DF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</w:t>
            </w:r>
          </w:p>
          <w:p w14:paraId="55C637E0" w14:textId="16CC24A2" w:rsidR="007120DF" w:rsidRPr="005B5CFA" w:rsidRDefault="00F53563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1</w:t>
            </w:r>
          </w:p>
        </w:tc>
      </w:tr>
      <w:tr w:rsidR="0070489D" w:rsidRPr="005B5CFA" w14:paraId="42A75547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9C0CE5" w14:textId="453EEF3D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A75C4">
              <w:rPr>
                <w:b/>
                <w:bCs/>
                <w:color w:val="000000"/>
                <w:sz w:val="18"/>
                <w:szCs w:val="18"/>
              </w:rPr>
              <w:t>PREGNANT WOMEN</w:t>
            </w:r>
          </w:p>
        </w:tc>
      </w:tr>
      <w:tr w:rsidR="0070489D" w:rsidRPr="005B5CFA" w14:paraId="3A63D2C1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287F6574" w14:textId="675E0C1E" w:rsidR="0070489D" w:rsidRPr="005B5CFA" w:rsidRDefault="0070489D" w:rsidP="0070489D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B5CFA">
              <w:rPr>
                <w:b/>
                <w:bCs/>
                <w:iCs/>
                <w:sz w:val="18"/>
                <w:szCs w:val="18"/>
              </w:rPr>
              <w:t>Regi</w:t>
            </w:r>
            <w:r>
              <w:rPr>
                <w:b/>
                <w:bCs/>
                <w:iCs/>
                <w:sz w:val="18"/>
                <w:szCs w:val="18"/>
              </w:rPr>
              <w:t>on</w:t>
            </w:r>
            <w:proofErr w:type="spellEnd"/>
          </w:p>
        </w:tc>
      </w:tr>
      <w:tr w:rsidR="0070489D" w:rsidRPr="005B5CFA" w14:paraId="7017690A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181F" w14:textId="696C7EE6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A75C4">
              <w:rPr>
                <w:iCs/>
                <w:sz w:val="18"/>
                <w:szCs w:val="18"/>
              </w:rPr>
              <w:t>Southea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2737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4D89" w14:textId="12E16140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9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6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12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5178" w14:textId="56DE471B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3420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66B2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A7EA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70489D" w:rsidRPr="005B5CFA" w14:paraId="4D0B9EFF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584D7" w14:textId="63142906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A75C4">
              <w:rPr>
                <w:iCs/>
                <w:sz w:val="18"/>
                <w:szCs w:val="18"/>
              </w:rPr>
              <w:t>Midwe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60EA3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C5795" w14:textId="4D117E03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4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9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8DD33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AC0EC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7FDF2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5E916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70489D" w:rsidRPr="005B5CFA" w14:paraId="07D91514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51DF8AB5" w14:textId="0412192B" w:rsidR="0070489D" w:rsidRPr="005B5CFA" w:rsidRDefault="0070489D" w:rsidP="0070489D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6A75C4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Data </w:t>
            </w:r>
            <w:proofErr w:type="spellStart"/>
            <w:r w:rsidRPr="006A75C4">
              <w:rPr>
                <w:b/>
                <w:bCs/>
                <w:color w:val="000000"/>
                <w:sz w:val="18"/>
                <w:szCs w:val="18"/>
              </w:rPr>
              <w:t>collection</w:t>
            </w:r>
            <w:proofErr w:type="spellEnd"/>
            <w:r w:rsidRPr="006A75C4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75C4">
              <w:rPr>
                <w:b/>
                <w:bCs/>
                <w:color w:val="000000"/>
                <w:sz w:val="18"/>
                <w:szCs w:val="18"/>
              </w:rPr>
              <w:t>year</w:t>
            </w:r>
            <w:proofErr w:type="spellEnd"/>
          </w:p>
        </w:tc>
      </w:tr>
      <w:tr w:rsidR="0070489D" w:rsidRPr="005B5CFA" w14:paraId="452346AF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5325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&lt; 19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72BA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43ED" w14:textId="3E159809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4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9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CCB1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63DD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ECA6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9491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70489D" w:rsidRPr="005B5CFA" w14:paraId="1FE16E77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B7067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2000-20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40E89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E85FE" w14:textId="5C0E6517" w:rsidR="0070489D" w:rsidRPr="005B5CFA" w:rsidRDefault="0070489D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9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6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12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75483" w14:textId="1F374C8D" w:rsidR="0070489D" w:rsidRPr="005B5CFA" w:rsidRDefault="0070489D" w:rsidP="0070489D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20D5E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79893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53FE8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70489D" w:rsidRPr="005B5CFA" w14:paraId="08DAD271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26579423" w14:textId="220EC2A6" w:rsidR="0070489D" w:rsidRPr="005B5CFA" w:rsidRDefault="0070489D" w:rsidP="0070489D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A75C4">
              <w:rPr>
                <w:b/>
                <w:bCs/>
                <w:iCs/>
                <w:sz w:val="18"/>
                <w:szCs w:val="18"/>
              </w:rPr>
              <w:t>D</w:t>
            </w:r>
            <w:r>
              <w:rPr>
                <w:b/>
                <w:bCs/>
                <w:iCs/>
                <w:sz w:val="18"/>
                <w:szCs w:val="18"/>
              </w:rPr>
              <w:t>eficiency</w:t>
            </w:r>
            <w:proofErr w:type="spellEnd"/>
            <w:r>
              <w:rPr>
                <w:b/>
                <w:bCs/>
                <w:iCs/>
                <w:sz w:val="18"/>
                <w:szCs w:val="18"/>
              </w:rPr>
              <w:t xml:space="preserve"> </w:t>
            </w:r>
            <w:proofErr w:type="spellStart"/>
            <w:r w:rsidRPr="006A75C4">
              <w:rPr>
                <w:b/>
                <w:bCs/>
                <w:iCs/>
                <w:sz w:val="18"/>
                <w:szCs w:val="18"/>
              </w:rPr>
              <w:t>cutoff</w:t>
            </w:r>
            <w:proofErr w:type="spellEnd"/>
            <w:r w:rsidRPr="006A75C4">
              <w:rPr>
                <w:b/>
                <w:bCs/>
                <w:iCs/>
                <w:sz w:val="18"/>
                <w:szCs w:val="18"/>
              </w:rPr>
              <w:t xml:space="preserve"> point</w:t>
            </w:r>
          </w:p>
        </w:tc>
      </w:tr>
      <w:tr w:rsidR="0070489D" w:rsidRPr="005B5CFA" w14:paraId="30281B06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F6B7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 xml:space="preserve">≤ 140 </w:t>
            </w:r>
            <w:proofErr w:type="spellStart"/>
            <w:r w:rsidRPr="005B5CFA">
              <w:rPr>
                <w:i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5B5CFA">
              <w:rPr>
                <w:iCs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B721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2F00" w14:textId="36E36C13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4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9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EDD1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2419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9D43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E670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70489D" w:rsidRPr="005B5CFA" w14:paraId="080C915B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81D6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 xml:space="preserve">≤ 200 </w:t>
            </w:r>
            <w:proofErr w:type="spellStart"/>
            <w:r w:rsidRPr="005B5CFA">
              <w:rPr>
                <w:i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5B5CFA">
              <w:rPr>
                <w:iCs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9B41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BC0B" w14:textId="26F3835F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9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6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12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CB03" w14:textId="10C2828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03D7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0919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F48C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70489D" w:rsidRPr="005B5CFA" w14:paraId="649E7DE0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F226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 xml:space="preserve">&lt; 3 </w:t>
            </w:r>
            <w:proofErr w:type="spellStart"/>
            <w:r w:rsidRPr="005B5CFA">
              <w:rPr>
                <w:iCs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5B5CFA">
              <w:rPr>
                <w:iCs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8E72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81CE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A63B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22F1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349F" w14:textId="73E051EF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1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6CA9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70489D" w:rsidRPr="005B5CFA" w14:paraId="55D2B6EC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2F4FE0E1" w14:textId="77777777" w:rsidR="0070489D" w:rsidRPr="005B5CFA" w:rsidRDefault="0070489D" w:rsidP="0070489D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 xml:space="preserve">&lt; 4 </w:t>
            </w:r>
            <w:proofErr w:type="spellStart"/>
            <w:r w:rsidRPr="005B5CFA">
              <w:rPr>
                <w:iCs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5B5CFA">
              <w:rPr>
                <w:iCs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2672DDCC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FB3AE95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B3D4AF1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970DDF7" w14:textId="77777777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9FFFB1C" w14:textId="00E655FC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2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3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C514BB7" w14:textId="265073BC" w:rsidR="0070489D" w:rsidRPr="005B5CFA" w:rsidRDefault="0070489D" w:rsidP="0070489D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281A29" w:rsidRPr="005B5CFA" w14:paraId="3DECE064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6FED2B32" w14:textId="69499FDF" w:rsidR="00281A29" w:rsidRPr="005B5CFA" w:rsidRDefault="00281A29" w:rsidP="00281A29">
            <w:pPr>
              <w:spacing w:line="240" w:lineRule="auto"/>
              <w:jc w:val="left"/>
              <w:rPr>
                <w:iCs/>
                <w:color w:val="000000" w:themeColor="text1"/>
                <w:sz w:val="18"/>
                <w:szCs w:val="18"/>
              </w:rPr>
            </w:pPr>
            <w:r w:rsidRPr="00281A29">
              <w:rPr>
                <w:b/>
                <w:bCs/>
                <w:iCs/>
                <w:sz w:val="18"/>
                <w:szCs w:val="18"/>
                <w:lang w:val="en-US"/>
              </w:rPr>
              <w:t>OVERALL ANALYSI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789F1D37" w14:textId="2E7847EB" w:rsidR="00281A29" w:rsidRPr="005B5CFA" w:rsidRDefault="00521220" w:rsidP="00281A2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B30B128" w14:textId="7AB6F428" w:rsidR="00281A29" w:rsidRPr="005B5CFA" w:rsidRDefault="00281A29" w:rsidP="00281A29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8.0 (2.0-16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6090DD7" w14:textId="57DA35BD" w:rsidR="00281A29" w:rsidRPr="005B5CFA" w:rsidRDefault="0033342F" w:rsidP="00281A2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464E7CC" w14:textId="6C2A5127" w:rsidR="00281A29" w:rsidRPr="005B5CFA" w:rsidRDefault="00521220" w:rsidP="00281A2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E1D25CC" w14:textId="7E8DD0B0" w:rsidR="00281A29" w:rsidRPr="005B5CFA" w:rsidRDefault="00281A29" w:rsidP="00281A29">
            <w:pPr>
              <w:spacing w:line="240" w:lineRule="auto"/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0 (0.0-14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F3FCECA" w14:textId="1E3AA15D" w:rsidR="00281A29" w:rsidRPr="005B5CFA" w:rsidRDefault="0033342F" w:rsidP="00281A2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3</w:t>
            </w:r>
          </w:p>
        </w:tc>
      </w:tr>
      <w:tr w:rsidR="00281A29" w:rsidRPr="005B5CFA" w14:paraId="60D377BF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C056ED" w14:textId="7E852F30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b/>
                <w:bCs/>
                <w:color w:val="000000"/>
                <w:sz w:val="18"/>
                <w:szCs w:val="18"/>
              </w:rPr>
              <w:t>LACTA</w:t>
            </w:r>
            <w:r>
              <w:rPr>
                <w:b/>
                <w:bCs/>
                <w:color w:val="000000"/>
                <w:sz w:val="18"/>
                <w:szCs w:val="18"/>
              </w:rPr>
              <w:t>TING WOMEN</w:t>
            </w:r>
          </w:p>
        </w:tc>
      </w:tr>
      <w:tr w:rsidR="00281A29" w:rsidRPr="005B5CFA" w14:paraId="0F506320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2BA5B653" w14:textId="7CB6A2AE" w:rsidR="00281A29" w:rsidRPr="005B5CFA" w:rsidRDefault="00281A29" w:rsidP="00281A29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B5CFA">
              <w:rPr>
                <w:b/>
                <w:bCs/>
                <w:iCs/>
                <w:sz w:val="18"/>
                <w:szCs w:val="18"/>
              </w:rPr>
              <w:t>Regi</w:t>
            </w:r>
            <w:r>
              <w:rPr>
                <w:b/>
                <w:bCs/>
                <w:iCs/>
                <w:sz w:val="18"/>
                <w:szCs w:val="18"/>
              </w:rPr>
              <w:t>on</w:t>
            </w:r>
            <w:proofErr w:type="spellEnd"/>
          </w:p>
        </w:tc>
      </w:tr>
      <w:tr w:rsidR="00281A29" w:rsidRPr="005B5CFA" w14:paraId="2112224F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755B" w14:textId="6EC03E4E" w:rsidR="00281A29" w:rsidRPr="006A75C4" w:rsidRDefault="00281A29" w:rsidP="00281A29">
            <w:pPr>
              <w:spacing w:line="240" w:lineRule="auto"/>
              <w:jc w:val="left"/>
              <w:rPr>
                <w:iCs/>
                <w:sz w:val="18"/>
                <w:szCs w:val="18"/>
              </w:rPr>
            </w:pPr>
            <w:proofErr w:type="spellStart"/>
            <w:r w:rsidRPr="006A75C4">
              <w:rPr>
                <w:iCs/>
                <w:sz w:val="18"/>
                <w:szCs w:val="18"/>
              </w:rPr>
              <w:t>Southea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D669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5662" w14:textId="75834271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6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2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11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B815" w14:textId="4FAF3A91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C63C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C603" w14:textId="5B1AB2BB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6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2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12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2F3E" w14:textId="1985342D" w:rsidR="00281A29" w:rsidRPr="005B5CFA" w:rsidRDefault="00281A29" w:rsidP="00281A2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281A29" w:rsidRPr="005B5CFA" w14:paraId="5F9DF942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B00CC" w14:textId="41A5613E" w:rsidR="00281A29" w:rsidRPr="006A75C4" w:rsidRDefault="00281A29" w:rsidP="00281A29">
            <w:pPr>
              <w:spacing w:line="240" w:lineRule="auto"/>
              <w:jc w:val="left"/>
              <w:rPr>
                <w:iCs/>
                <w:sz w:val="18"/>
                <w:szCs w:val="18"/>
              </w:rPr>
            </w:pPr>
            <w:proofErr w:type="spellStart"/>
            <w:r w:rsidRPr="006A75C4">
              <w:rPr>
                <w:iCs/>
                <w:sz w:val="18"/>
                <w:szCs w:val="18"/>
              </w:rPr>
              <w:t>Midwes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A729E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BEF71" w14:textId="414E140B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6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1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19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D85F1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81165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014EC" w14:textId="7A6F7BA8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54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37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71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FA947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281A29" w:rsidRPr="005B5CFA" w14:paraId="510C030C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4A704B77" w14:textId="7C34519C" w:rsidR="00281A29" w:rsidRPr="005B5CFA" w:rsidRDefault="00281A29" w:rsidP="00281A29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6A75C4">
              <w:rPr>
                <w:b/>
                <w:bCs/>
                <w:color w:val="000000"/>
                <w:sz w:val="18"/>
                <w:szCs w:val="18"/>
              </w:rPr>
              <w:t xml:space="preserve">Data </w:t>
            </w:r>
            <w:proofErr w:type="spellStart"/>
            <w:r w:rsidRPr="006A75C4">
              <w:rPr>
                <w:b/>
                <w:bCs/>
                <w:color w:val="000000"/>
                <w:sz w:val="18"/>
                <w:szCs w:val="18"/>
              </w:rPr>
              <w:t>collection</w:t>
            </w:r>
            <w:proofErr w:type="spellEnd"/>
            <w:r w:rsidRPr="006A75C4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75C4">
              <w:rPr>
                <w:b/>
                <w:bCs/>
                <w:color w:val="000000"/>
                <w:sz w:val="18"/>
                <w:szCs w:val="18"/>
              </w:rPr>
              <w:t>year</w:t>
            </w:r>
            <w:proofErr w:type="spellEnd"/>
          </w:p>
        </w:tc>
      </w:tr>
      <w:tr w:rsidR="00281A29" w:rsidRPr="005B5CFA" w14:paraId="0F480524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D600" w14:textId="77777777" w:rsidR="00281A29" w:rsidRPr="005B5CFA" w:rsidRDefault="00281A29" w:rsidP="00281A29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&lt; 19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9464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AAB9" w14:textId="2F19B4FF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9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4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15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78B6" w14:textId="4F9A5AF6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C179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1340" w14:textId="41CF7C88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29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2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38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655A" w14:textId="40489120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281A29" w:rsidRPr="005B5CFA" w14:paraId="7AB7600D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9E894" w14:textId="77777777" w:rsidR="00281A29" w:rsidRPr="005B5CFA" w:rsidRDefault="00281A29" w:rsidP="00281A29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2000-20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C5FF1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962CA" w14:textId="79B8B4B8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2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1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FA8BD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92DD5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00FAE" w14:textId="35EA561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7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6751B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281A29" w:rsidRPr="005B5CFA" w14:paraId="02424CD6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67ECCB5B" w14:textId="45BBCF18" w:rsidR="00281A29" w:rsidRPr="005B5CFA" w:rsidRDefault="00281A29" w:rsidP="00281A29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A75C4">
              <w:rPr>
                <w:b/>
                <w:bCs/>
                <w:iCs/>
                <w:sz w:val="18"/>
                <w:szCs w:val="18"/>
              </w:rPr>
              <w:t>D</w:t>
            </w:r>
            <w:r>
              <w:rPr>
                <w:b/>
                <w:bCs/>
                <w:iCs/>
                <w:sz w:val="18"/>
                <w:szCs w:val="18"/>
              </w:rPr>
              <w:t>eficiency</w:t>
            </w:r>
            <w:proofErr w:type="spellEnd"/>
            <w:r>
              <w:rPr>
                <w:b/>
                <w:bCs/>
                <w:iCs/>
                <w:sz w:val="18"/>
                <w:szCs w:val="18"/>
              </w:rPr>
              <w:t xml:space="preserve"> </w:t>
            </w:r>
            <w:proofErr w:type="spellStart"/>
            <w:r w:rsidRPr="006A75C4">
              <w:rPr>
                <w:b/>
                <w:bCs/>
                <w:iCs/>
                <w:sz w:val="18"/>
                <w:szCs w:val="18"/>
              </w:rPr>
              <w:t>cutoff</w:t>
            </w:r>
            <w:proofErr w:type="spellEnd"/>
            <w:r w:rsidRPr="006A75C4">
              <w:rPr>
                <w:b/>
                <w:bCs/>
                <w:iCs/>
                <w:sz w:val="18"/>
                <w:szCs w:val="18"/>
              </w:rPr>
              <w:t xml:space="preserve"> point</w:t>
            </w:r>
          </w:p>
        </w:tc>
      </w:tr>
      <w:tr w:rsidR="00281A29" w:rsidRPr="005B5CFA" w14:paraId="2C1E048D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5B00" w14:textId="77777777" w:rsidR="00281A29" w:rsidRPr="005B5CFA" w:rsidRDefault="00281A29" w:rsidP="00281A29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 xml:space="preserve">&lt; 3 </w:t>
            </w:r>
            <w:proofErr w:type="spellStart"/>
            <w:r w:rsidRPr="005B5CFA">
              <w:rPr>
                <w:iCs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5B5CFA">
              <w:rPr>
                <w:iCs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DDC1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FBEC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5928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5E39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92F0" w14:textId="7D5C426C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17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9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28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E00B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</w:tr>
      <w:tr w:rsidR="00281A29" w:rsidRPr="005B5CFA" w14:paraId="09F69FF3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16A1671F" w14:textId="77777777" w:rsidR="00281A29" w:rsidRPr="005B5CFA" w:rsidRDefault="00281A29" w:rsidP="00281A29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 xml:space="preserve">&lt; 4 </w:t>
            </w:r>
            <w:proofErr w:type="spellStart"/>
            <w:r w:rsidRPr="005B5CFA">
              <w:rPr>
                <w:iCs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5B5CFA">
              <w:rPr>
                <w:iCs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48FDD831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D5BB807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2AFB16B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9363DA6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0E7D2BB" w14:textId="7A4C8386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12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6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2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88C5070" w14:textId="1E81D406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281A29" w:rsidRPr="005B5CFA" w14:paraId="5ABB542D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3FD1AA8D" w14:textId="467AF56F" w:rsidR="00281A29" w:rsidRPr="005B5CFA" w:rsidRDefault="00281A29" w:rsidP="00281A29">
            <w:pPr>
              <w:spacing w:line="240" w:lineRule="auto"/>
              <w:jc w:val="left"/>
              <w:rPr>
                <w:iCs/>
                <w:color w:val="000000" w:themeColor="text1"/>
                <w:sz w:val="18"/>
                <w:szCs w:val="18"/>
              </w:rPr>
            </w:pPr>
            <w:r w:rsidRPr="00281A29">
              <w:rPr>
                <w:b/>
                <w:bCs/>
                <w:iCs/>
                <w:sz w:val="18"/>
                <w:szCs w:val="18"/>
                <w:lang w:val="en-US"/>
              </w:rPr>
              <w:t>OVERALL ANALYSIS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6988A861" w14:textId="3C1B44A4" w:rsidR="00281A29" w:rsidRPr="005B5CFA" w:rsidRDefault="0033342F" w:rsidP="00281A2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AB0842E" w14:textId="69151FFF" w:rsidR="00281A29" w:rsidRPr="005B5CFA" w:rsidRDefault="00281A29" w:rsidP="00281A29">
            <w:pPr>
              <w:spacing w:line="240" w:lineRule="auto"/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iCs/>
                <w:color w:val="000000" w:themeColor="text1"/>
                <w:sz w:val="18"/>
                <w:szCs w:val="18"/>
              </w:rPr>
              <w:t>6.0 (0.0-20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0CBA49E" w14:textId="591661AF" w:rsidR="00281A29" w:rsidRPr="005B5CFA" w:rsidRDefault="0033342F" w:rsidP="00281A2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F76F4F3" w14:textId="11A5B865" w:rsidR="00281A29" w:rsidRPr="005B5CFA" w:rsidRDefault="0033342F" w:rsidP="00281A2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19FE6EB" w14:textId="7AE2EB40" w:rsidR="00281A29" w:rsidRPr="005B5CFA" w:rsidRDefault="00281A29" w:rsidP="00281A29">
            <w:pPr>
              <w:spacing w:line="240" w:lineRule="auto"/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iCs/>
                <w:color w:val="000000" w:themeColor="text1"/>
                <w:sz w:val="18"/>
                <w:szCs w:val="18"/>
              </w:rPr>
              <w:t>18.0 (0.0-49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E6A9AA3" w14:textId="3AAA5593" w:rsidR="00281A29" w:rsidRPr="005B5CFA" w:rsidRDefault="0033342F" w:rsidP="00281A2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3</w:t>
            </w:r>
          </w:p>
        </w:tc>
      </w:tr>
      <w:tr w:rsidR="00281A29" w:rsidRPr="00511B01" w14:paraId="4BD6CEFC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62D6C9" w14:textId="5A52C9E0" w:rsidR="00281A29" w:rsidRPr="006A75C4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75C4">
              <w:rPr>
                <w:b/>
                <w:bCs/>
                <w:color w:val="000000"/>
                <w:sz w:val="18"/>
                <w:szCs w:val="18"/>
                <w:lang w:val="en-US"/>
              </w:rPr>
              <w:t>WOMEN OF CHILDBEARING AGE W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ITH OBESITY</w:t>
            </w:r>
          </w:p>
        </w:tc>
      </w:tr>
      <w:tr w:rsidR="00281A29" w:rsidRPr="005B5CFA" w14:paraId="551FBC67" w14:textId="77777777" w:rsidTr="00511B01">
        <w:trPr>
          <w:trHeight w:val="397"/>
        </w:trPr>
        <w:tc>
          <w:tcPr>
            <w:tcW w:w="822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0ACF7DF4" w14:textId="455068CE" w:rsidR="00281A29" w:rsidRPr="005B5CFA" w:rsidRDefault="00281A29" w:rsidP="00281A29">
            <w:pPr>
              <w:spacing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A75C4">
              <w:rPr>
                <w:b/>
                <w:bCs/>
                <w:iCs/>
                <w:sz w:val="18"/>
                <w:szCs w:val="18"/>
              </w:rPr>
              <w:t>D</w:t>
            </w:r>
            <w:r>
              <w:rPr>
                <w:b/>
                <w:bCs/>
                <w:iCs/>
                <w:sz w:val="18"/>
                <w:szCs w:val="18"/>
              </w:rPr>
              <w:t>eficiency</w:t>
            </w:r>
            <w:proofErr w:type="spellEnd"/>
            <w:r>
              <w:rPr>
                <w:b/>
                <w:bCs/>
                <w:iCs/>
                <w:sz w:val="18"/>
                <w:szCs w:val="18"/>
              </w:rPr>
              <w:t xml:space="preserve"> </w:t>
            </w:r>
            <w:proofErr w:type="spellStart"/>
            <w:r w:rsidRPr="006A75C4">
              <w:rPr>
                <w:b/>
                <w:bCs/>
                <w:iCs/>
                <w:sz w:val="18"/>
                <w:szCs w:val="18"/>
              </w:rPr>
              <w:t>cutoff</w:t>
            </w:r>
            <w:proofErr w:type="spellEnd"/>
            <w:r w:rsidRPr="006A75C4">
              <w:rPr>
                <w:b/>
                <w:bCs/>
                <w:iCs/>
                <w:sz w:val="18"/>
                <w:szCs w:val="18"/>
              </w:rPr>
              <w:t xml:space="preserve"> point</w:t>
            </w:r>
          </w:p>
        </w:tc>
      </w:tr>
      <w:tr w:rsidR="00281A29" w:rsidRPr="005B5CFA" w14:paraId="6FC96340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8F30" w14:textId="77777777" w:rsidR="00281A29" w:rsidRPr="005B5CFA" w:rsidRDefault="00281A29" w:rsidP="00281A29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 xml:space="preserve">&lt; 3 </w:t>
            </w:r>
            <w:proofErr w:type="spellStart"/>
            <w:r w:rsidRPr="005B5CFA">
              <w:rPr>
                <w:iCs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5B5CFA">
              <w:rPr>
                <w:iCs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0120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F68C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5578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92C4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4F8F" w14:textId="21F37A45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1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0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3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D912" w14:textId="51A87F15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  <w:tr w:rsidR="00281A29" w:rsidRPr="005B5CFA" w14:paraId="0D4DC5A0" w14:textId="77777777" w:rsidTr="00511B01">
        <w:trPr>
          <w:trHeight w:val="397"/>
        </w:trPr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1BF174AE" w14:textId="77777777" w:rsidR="00281A29" w:rsidRPr="005B5CFA" w:rsidRDefault="00281A29" w:rsidP="00281A29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 xml:space="preserve">&lt; 4 </w:t>
            </w:r>
            <w:proofErr w:type="spellStart"/>
            <w:r w:rsidRPr="005B5CFA">
              <w:rPr>
                <w:iCs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5B5CFA">
              <w:rPr>
                <w:iCs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1915F661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A999F6E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2864801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48530BF" w14:textId="77777777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4ABD5E5" w14:textId="3BD47A6F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iCs/>
                <w:color w:val="000000" w:themeColor="text1"/>
                <w:sz w:val="18"/>
                <w:szCs w:val="18"/>
              </w:rPr>
              <w:t>7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 (3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-12</w:t>
            </w:r>
            <w:r>
              <w:rPr>
                <w:iCs/>
                <w:color w:val="000000" w:themeColor="text1"/>
                <w:sz w:val="18"/>
                <w:szCs w:val="18"/>
              </w:rPr>
              <w:t>.</w:t>
            </w:r>
            <w:r w:rsidRPr="005B5CFA">
              <w:rPr>
                <w:iCs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F39891B" w14:textId="33A98C56" w:rsidR="00281A29" w:rsidRPr="005B5CFA" w:rsidRDefault="00281A29" w:rsidP="00281A29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B5CFA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5B5CFA">
              <w:rPr>
                <w:color w:val="000000"/>
                <w:sz w:val="18"/>
                <w:szCs w:val="18"/>
              </w:rPr>
              <w:t>0</w:t>
            </w:r>
          </w:p>
        </w:tc>
      </w:tr>
    </w:tbl>
    <w:p w14:paraId="52D74998" w14:textId="2C77AED5" w:rsidR="005D7606" w:rsidRPr="005D7606" w:rsidRDefault="005D7606" w:rsidP="001860F9">
      <w:pPr>
        <w:spacing w:line="240" w:lineRule="auto"/>
        <w:jc w:val="left"/>
        <w:rPr>
          <w:color w:val="000000"/>
          <w:sz w:val="18"/>
          <w:szCs w:val="18"/>
          <w:lang w:val="en-US"/>
        </w:rPr>
      </w:pPr>
      <w:r w:rsidRPr="005D7606">
        <w:rPr>
          <w:color w:val="000000"/>
          <w:sz w:val="18"/>
          <w:szCs w:val="18"/>
          <w:lang w:val="en-US"/>
        </w:rPr>
        <w:t>Legend: 95%CI: Confidence interval; I²: Inconsistency; &lt;</w:t>
      </w:r>
      <w:r>
        <w:rPr>
          <w:color w:val="000000"/>
          <w:sz w:val="18"/>
          <w:szCs w:val="18"/>
          <w:lang w:val="en-US"/>
        </w:rPr>
        <w:t>CP</w:t>
      </w:r>
      <w:r w:rsidRPr="005D7606">
        <w:rPr>
          <w:color w:val="000000"/>
          <w:sz w:val="18"/>
          <w:szCs w:val="18"/>
          <w:lang w:val="en-US"/>
        </w:rPr>
        <w:t>: lowest cutoff points used (3 and 4 ng/mL); &gt;</w:t>
      </w:r>
      <w:r>
        <w:rPr>
          <w:color w:val="000000"/>
          <w:sz w:val="18"/>
          <w:szCs w:val="18"/>
          <w:lang w:val="en-US"/>
        </w:rPr>
        <w:t>CP</w:t>
      </w:r>
      <w:r w:rsidRPr="005D7606">
        <w:rPr>
          <w:color w:val="000000"/>
          <w:sz w:val="18"/>
          <w:szCs w:val="18"/>
          <w:lang w:val="en-US"/>
        </w:rPr>
        <w:t>:</w:t>
      </w:r>
      <w:r w:rsidR="001860F9">
        <w:rPr>
          <w:color w:val="000000"/>
          <w:sz w:val="18"/>
          <w:szCs w:val="18"/>
          <w:lang w:val="en-US"/>
        </w:rPr>
        <w:t xml:space="preserve"> </w:t>
      </w:r>
      <w:r w:rsidRPr="005D7606">
        <w:rPr>
          <w:color w:val="000000"/>
          <w:sz w:val="18"/>
          <w:szCs w:val="18"/>
          <w:lang w:val="en-US"/>
        </w:rPr>
        <w:t>highest cutoff points used (3, 4 and 6 ng/mL).</w:t>
      </w:r>
    </w:p>
    <w:p w14:paraId="466C73BB" w14:textId="282F2EE7" w:rsidR="007A0EEB" w:rsidRDefault="005D7606" w:rsidP="005D7606">
      <w:pPr>
        <w:spacing w:line="240" w:lineRule="auto"/>
        <w:ind w:left="851" w:hanging="851"/>
        <w:jc w:val="left"/>
        <w:rPr>
          <w:sz w:val="18"/>
          <w:szCs w:val="18"/>
        </w:rPr>
      </w:pPr>
      <w:proofErr w:type="spellStart"/>
      <w:r w:rsidRPr="005D7606">
        <w:rPr>
          <w:color w:val="000000"/>
          <w:sz w:val="18"/>
          <w:szCs w:val="18"/>
        </w:rPr>
        <w:t>Source</w:t>
      </w:r>
      <w:proofErr w:type="spellEnd"/>
      <w:r w:rsidRPr="005D7606">
        <w:rPr>
          <w:color w:val="000000"/>
          <w:sz w:val="18"/>
          <w:szCs w:val="18"/>
        </w:rPr>
        <w:t xml:space="preserve">: </w:t>
      </w:r>
      <w:proofErr w:type="spellStart"/>
      <w:r w:rsidRPr="005D7606">
        <w:rPr>
          <w:color w:val="000000"/>
          <w:sz w:val="18"/>
          <w:szCs w:val="18"/>
        </w:rPr>
        <w:t>from</w:t>
      </w:r>
      <w:proofErr w:type="spellEnd"/>
      <w:r w:rsidRPr="005D7606">
        <w:rPr>
          <w:color w:val="000000"/>
          <w:sz w:val="18"/>
          <w:szCs w:val="18"/>
        </w:rPr>
        <w:t xml:space="preserve"> </w:t>
      </w:r>
      <w:proofErr w:type="spellStart"/>
      <w:r w:rsidRPr="005D7606">
        <w:rPr>
          <w:color w:val="000000"/>
          <w:sz w:val="18"/>
          <w:szCs w:val="18"/>
        </w:rPr>
        <w:t>the</w:t>
      </w:r>
      <w:proofErr w:type="spellEnd"/>
      <w:r w:rsidRPr="005D7606">
        <w:rPr>
          <w:color w:val="000000"/>
          <w:sz w:val="18"/>
          <w:szCs w:val="18"/>
        </w:rPr>
        <w:t xml:space="preserve"> </w:t>
      </w:r>
      <w:proofErr w:type="spellStart"/>
      <w:r w:rsidRPr="005D7606">
        <w:rPr>
          <w:color w:val="000000"/>
          <w:sz w:val="18"/>
          <w:szCs w:val="18"/>
        </w:rPr>
        <w:t>author</w:t>
      </w:r>
      <w:proofErr w:type="spellEnd"/>
      <w:r w:rsidRPr="005D7606">
        <w:rPr>
          <w:color w:val="000000"/>
          <w:sz w:val="18"/>
          <w:szCs w:val="18"/>
        </w:rPr>
        <w:t>.</w:t>
      </w:r>
    </w:p>
    <w:p w14:paraId="79E5CF47" w14:textId="77777777" w:rsidR="00EE1214" w:rsidRDefault="00EE1214"/>
    <w:sectPr w:rsidR="00EE12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EEB"/>
    <w:rsid w:val="00000124"/>
    <w:rsid w:val="0008240E"/>
    <w:rsid w:val="000E2AAB"/>
    <w:rsid w:val="00120EA4"/>
    <w:rsid w:val="001860F9"/>
    <w:rsid w:val="00281A29"/>
    <w:rsid w:val="002C0A43"/>
    <w:rsid w:val="0033342F"/>
    <w:rsid w:val="003406C9"/>
    <w:rsid w:val="00427E05"/>
    <w:rsid w:val="004B5B0A"/>
    <w:rsid w:val="00511B01"/>
    <w:rsid w:val="00521220"/>
    <w:rsid w:val="00551DD5"/>
    <w:rsid w:val="005D7606"/>
    <w:rsid w:val="00664D53"/>
    <w:rsid w:val="006A75C4"/>
    <w:rsid w:val="0070489D"/>
    <w:rsid w:val="007120DF"/>
    <w:rsid w:val="007260C7"/>
    <w:rsid w:val="007A0EEB"/>
    <w:rsid w:val="00A677C4"/>
    <w:rsid w:val="00C06959"/>
    <w:rsid w:val="00C717AB"/>
    <w:rsid w:val="00CC29B8"/>
    <w:rsid w:val="00D51688"/>
    <w:rsid w:val="00EE1214"/>
    <w:rsid w:val="00F5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7A7D7"/>
  <w15:chartTrackingRefBased/>
  <w15:docId w15:val="{7BC85B65-5B5E-8D49-8B69-37594CCA1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EEB"/>
    <w:pPr>
      <w:spacing w:line="360" w:lineRule="auto"/>
      <w:jc w:val="both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A0EE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A0EE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A0EE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A0EE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A0EE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A0EEB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A0EEB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A0EEB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A0EEB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A0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A0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A0E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A0E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A0EE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A0E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A0EE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A0E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A0E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A0EE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A0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A0EEB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A0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A0EE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A0EE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A0EEB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A0EE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A0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A0EE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A0EE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7A0EEB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40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carlos mocellin</dc:creator>
  <cp:keywords/>
  <dc:description/>
  <cp:lastModifiedBy>Tatiane Salgado Galvão de Macedo</cp:lastModifiedBy>
  <cp:revision>8</cp:revision>
  <dcterms:created xsi:type="dcterms:W3CDTF">2024-08-01T20:30:00Z</dcterms:created>
  <dcterms:modified xsi:type="dcterms:W3CDTF">2025-04-14T15:21:00Z</dcterms:modified>
</cp:coreProperties>
</file>